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ind w:left="-144" w:hanging="0"/>
        <w:rPr/>
      </w:pPr>
      <w:r>
        <w:rPr>
          <w:rFonts w:cs="Times New Roman" w:ascii="Times New Roman" w:hAnsi="Times New Roman"/>
        </w:rPr>
        <w:t>Supplemental Table 6</w:t>
      </w:r>
      <w:r>
        <w:rPr/>
        <w:t>.  Pathology  evaluation of sampl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"/>
        <w:gridCol w:w="757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ervix with squamous metaplasia and acute/chronic inflamm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P cone biopsy uterine cervix: No residual dysplasi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for dysplasia, mature squamous epithelium, cervical stoma unremarkab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for dysplasia, unremarkable endocervical glands and strom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 squamous dysplasia (CIN I), extending to the exocervical resection margin in one block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 squamous dysplasia (CIN I) - fully excis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plastic and focally mildy dysplastic squamous epithelium (CIN I) - completely excis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ar circumferential moderate squamous dysplasia (CIN II) - completely remov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EP biopsy contains moderate squamous dysplasia. No biopsy margin involvement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EP biopsy contains moderate squamous dysplasia. No biopsy margin involvement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dysplasia of squamous epitheliu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 III, some ass w extension into cervical gland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dysplasia of squamous epithelium, exocervi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dyplasia (CIN III), CIN III does not extend to the endo or ectocervical margins. No invasion evid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dysplasia of the squamous epithelium extending focally to endocervical and exocervical resection margi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tocervix with severe dysplasia (CIN III), benign endocervix - no invasio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1T00:24:00Z</dcterms:created>
  <dc:creator>ashadeo</dc:creator>
  <dc:description/>
  <cp:keywords/>
  <dc:language>en-US</dc:language>
  <cp:lastModifiedBy>ashadeo</cp:lastModifiedBy>
  <dcterms:modified xsi:type="dcterms:W3CDTF">2007-11-24T03:46:00Z</dcterms:modified>
  <cp:revision>4</cp:revision>
  <dc:subject/>
  <dc:title/>
</cp:coreProperties>
</file>